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86F49" w14:textId="5176254F" w:rsidR="001F7164" w:rsidRPr="00DA0E54" w:rsidRDefault="00B4283D" w:rsidP="00114E2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FA4B3E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="00676AC1" w:rsidRPr="00DA0E5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676AC1" w:rsidRPr="00DA0E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76AC1" w:rsidRPr="00DA0E54">
        <w:rPr>
          <w:rFonts w:ascii="Times New Roman" w:hAnsi="Times New Roman" w:cs="Times New Roman"/>
          <w:b/>
          <w:sz w:val="24"/>
          <w:szCs w:val="24"/>
          <w:lang w:val="en-GB"/>
        </w:rPr>
        <w:t>Food group</w:t>
      </w:r>
      <w:r w:rsidR="00FA4B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ntent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610"/>
        <w:gridCol w:w="2050"/>
        <w:gridCol w:w="6402"/>
      </w:tblGrid>
      <w:tr w:rsidR="00676AC1" w:rsidRPr="00357442" w14:paraId="763214D9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2DF22A2C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050" w:type="dxa"/>
            <w:noWrap/>
            <w:hideMark/>
          </w:tcPr>
          <w:p w14:paraId="3E48AE21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and shellfish/seafood</w:t>
            </w:r>
          </w:p>
        </w:tc>
        <w:tc>
          <w:tcPr>
            <w:tcW w:w="6402" w:type="dxa"/>
            <w:noWrap/>
            <w:hideMark/>
          </w:tcPr>
          <w:p w14:paraId="054D0128" w14:textId="5921A38F" w:rsidR="00676AC1" w:rsidRPr="00DA0E54" w:rsidRDefault="008A08E2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</w:t>
            </w:r>
            <w:r w:rsidR="00FD3D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afood</w:t>
            </w:r>
            <w:r w:rsidR="00676AC1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620769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viar,</w:t>
            </w:r>
            <w:r w:rsidR="00676AC1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spawn</w:t>
            </w:r>
            <w:r w:rsidR="00FD3D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FD3D46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dishes</w:t>
            </w:r>
            <w:r w:rsidR="00FD3D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taining fish and seafood</w:t>
            </w:r>
          </w:p>
        </w:tc>
      </w:tr>
      <w:tr w:rsidR="00676AC1" w:rsidRPr="00357442" w14:paraId="5980DC0F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7A56C74F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050" w:type="dxa"/>
            <w:noWrap/>
            <w:hideMark/>
          </w:tcPr>
          <w:p w14:paraId="6E2912EA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t and processed meat</w:t>
            </w:r>
          </w:p>
        </w:tc>
        <w:tc>
          <w:tcPr>
            <w:tcW w:w="6402" w:type="dxa"/>
            <w:noWrap/>
            <w:hideMark/>
          </w:tcPr>
          <w:p w14:paraId="38C78688" w14:textId="485C3FB5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t, processed meat, tripe, offal and blood meals and dishes</w:t>
            </w:r>
            <w:r w:rsidR="00A45A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taining meat and </w:t>
            </w:r>
            <w:r w:rsidR="00620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ssed meat</w:t>
            </w:r>
          </w:p>
        </w:tc>
      </w:tr>
      <w:tr w:rsidR="00676AC1" w:rsidRPr="00DA0E54" w14:paraId="31370330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3F86FE52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050" w:type="dxa"/>
            <w:noWrap/>
            <w:hideMark/>
          </w:tcPr>
          <w:p w14:paraId="38D76595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</w:t>
            </w:r>
          </w:p>
        </w:tc>
        <w:tc>
          <w:tcPr>
            <w:tcW w:w="6402" w:type="dxa"/>
            <w:noWrap/>
            <w:hideMark/>
          </w:tcPr>
          <w:p w14:paraId="3A60DE25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 and poultry dishes</w:t>
            </w:r>
          </w:p>
        </w:tc>
      </w:tr>
      <w:tr w:rsidR="00676AC1" w:rsidRPr="00DA0E54" w14:paraId="74F3A0A0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268228CC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050" w:type="dxa"/>
            <w:noWrap/>
            <w:hideMark/>
          </w:tcPr>
          <w:p w14:paraId="6A63E436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gs</w:t>
            </w:r>
          </w:p>
        </w:tc>
        <w:tc>
          <w:tcPr>
            <w:tcW w:w="6402" w:type="dxa"/>
            <w:noWrap/>
            <w:hideMark/>
          </w:tcPr>
          <w:p w14:paraId="1536DE1C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g and egg dishes</w:t>
            </w:r>
          </w:p>
        </w:tc>
      </w:tr>
      <w:tr w:rsidR="00676AC1" w:rsidRPr="00DA0E54" w14:paraId="0C917E54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41660CC4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050" w:type="dxa"/>
            <w:noWrap/>
            <w:hideMark/>
          </w:tcPr>
          <w:p w14:paraId="030491C0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atoes</w:t>
            </w:r>
          </w:p>
        </w:tc>
        <w:tc>
          <w:tcPr>
            <w:tcW w:w="6402" w:type="dxa"/>
            <w:noWrap/>
            <w:hideMark/>
          </w:tcPr>
          <w:p w14:paraId="61581E5B" w14:textId="54D3DA2E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tatoes and </w:t>
            </w:r>
            <w:r w:rsidR="00620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tato </w:t>
            </w: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hes</w:t>
            </w:r>
          </w:p>
        </w:tc>
      </w:tr>
      <w:tr w:rsidR="00676AC1" w:rsidRPr="00357442" w14:paraId="3008ADD9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44A80AE5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050" w:type="dxa"/>
            <w:noWrap/>
            <w:hideMark/>
          </w:tcPr>
          <w:p w14:paraId="7DB6DDBC" w14:textId="67B65925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s and pulses</w:t>
            </w:r>
            <w:r w:rsidR="00D71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6B1D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ts,</w:t>
            </w:r>
            <w:r w:rsidR="00D71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seeds</w:t>
            </w:r>
          </w:p>
        </w:tc>
        <w:tc>
          <w:tcPr>
            <w:tcW w:w="6402" w:type="dxa"/>
            <w:noWrap/>
            <w:hideMark/>
          </w:tcPr>
          <w:p w14:paraId="6B6580BC" w14:textId="28EDA56A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getables, root vegetables, mushrooms, </w:t>
            </w:r>
            <w:r w:rsidR="006B1D11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ses,</w:t>
            </w: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dishes</w:t>
            </w:r>
            <w:r w:rsidR="00FB72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taining vegetables and pul</w:t>
            </w:r>
            <w:r w:rsidR="00B96D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s</w:t>
            </w:r>
            <w:r w:rsidR="00B428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2945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ts,</w:t>
            </w:r>
            <w:r w:rsidR="00B428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seeds</w:t>
            </w:r>
          </w:p>
        </w:tc>
      </w:tr>
      <w:tr w:rsidR="00676AC1" w:rsidRPr="00357442" w14:paraId="1F6C180B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580239EB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050" w:type="dxa"/>
            <w:noWrap/>
            <w:hideMark/>
          </w:tcPr>
          <w:p w14:paraId="6874CF46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s and berries</w:t>
            </w:r>
          </w:p>
        </w:tc>
        <w:tc>
          <w:tcPr>
            <w:tcW w:w="6402" w:type="dxa"/>
            <w:noWrap/>
            <w:hideMark/>
          </w:tcPr>
          <w:p w14:paraId="6440A7A4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s and berries including canned or dried</w:t>
            </w:r>
          </w:p>
        </w:tc>
      </w:tr>
      <w:tr w:rsidR="00676AC1" w:rsidRPr="00357442" w14:paraId="6F231648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10E33331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050" w:type="dxa"/>
            <w:noWrap/>
            <w:hideMark/>
          </w:tcPr>
          <w:p w14:paraId="772FA66E" w14:textId="77777777" w:rsidR="00676AC1" w:rsidRPr="00DA0E54" w:rsidRDefault="00C970B7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yhole</w:t>
            </w:r>
            <w:r w:rsidR="00CD2C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76AC1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k products</w:t>
            </w:r>
            <w:r w:rsidR="00CD2C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402" w:type="dxa"/>
            <w:noWrap/>
            <w:hideMark/>
          </w:tcPr>
          <w:p w14:paraId="7A10BCAC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yhol</w:t>
            </w:r>
            <w:r w:rsidR="00987ADE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 milk products; fat content ≤0.</w:t>
            </w: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% and for flavoured products limit for sugars ≤9% </w:t>
            </w:r>
          </w:p>
        </w:tc>
      </w:tr>
      <w:tr w:rsidR="00676AC1" w:rsidRPr="00357442" w14:paraId="56367C31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301AB57A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050" w:type="dxa"/>
            <w:noWrap/>
            <w:hideMark/>
          </w:tcPr>
          <w:p w14:paraId="0BB0E3C3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Keyhole milk products</w:t>
            </w:r>
            <w:r w:rsidR="00CD2C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402" w:type="dxa"/>
            <w:noWrap/>
            <w:hideMark/>
          </w:tcPr>
          <w:p w14:paraId="1C1E6C89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Keyhole milk products, including sweet milk drinks</w:t>
            </w:r>
          </w:p>
        </w:tc>
      </w:tr>
      <w:tr w:rsidR="00676AC1" w:rsidRPr="00357442" w14:paraId="119D9F7E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03473507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050" w:type="dxa"/>
            <w:noWrap/>
            <w:hideMark/>
          </w:tcPr>
          <w:p w14:paraId="5DC9FD1F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eam and crème </w:t>
            </w:r>
            <w:proofErr w:type="spellStart"/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îche</w:t>
            </w:r>
            <w:proofErr w:type="spellEnd"/>
          </w:p>
        </w:tc>
        <w:tc>
          <w:tcPr>
            <w:tcW w:w="6402" w:type="dxa"/>
            <w:noWrap/>
            <w:hideMark/>
          </w:tcPr>
          <w:p w14:paraId="29007538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eam, sour cream and crème </w:t>
            </w:r>
            <w:proofErr w:type="spellStart"/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îche</w:t>
            </w:r>
            <w:proofErr w:type="spellEnd"/>
          </w:p>
        </w:tc>
      </w:tr>
      <w:tr w:rsidR="00676AC1" w:rsidRPr="00DA0E54" w14:paraId="6BA5700E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66FC5673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050" w:type="dxa"/>
            <w:noWrap/>
            <w:hideMark/>
          </w:tcPr>
          <w:p w14:paraId="798D6406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ese</w:t>
            </w:r>
          </w:p>
        </w:tc>
        <w:tc>
          <w:tcPr>
            <w:tcW w:w="6402" w:type="dxa"/>
            <w:noWrap/>
            <w:hideMark/>
          </w:tcPr>
          <w:p w14:paraId="404329C0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ese and cheese dishes</w:t>
            </w:r>
          </w:p>
        </w:tc>
      </w:tr>
      <w:tr w:rsidR="00676AC1" w:rsidRPr="00357442" w14:paraId="0907CBE0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44C8C9F6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050" w:type="dxa"/>
            <w:noWrap/>
            <w:hideMark/>
          </w:tcPr>
          <w:p w14:paraId="65F8CC64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 food</w:t>
            </w:r>
            <w:r w:rsidR="00393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savoury bakery</w:t>
            </w:r>
          </w:p>
        </w:tc>
        <w:tc>
          <w:tcPr>
            <w:tcW w:w="6402" w:type="dxa"/>
            <w:noWrap/>
            <w:hideMark/>
          </w:tcPr>
          <w:p w14:paraId="14C5F2FF" w14:textId="2D4993A3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gers, doner-kebab, falafel, pizza, hot dogs, taco meals</w:t>
            </w:r>
            <w:r w:rsidR="008033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s</w:t>
            </w:r>
            <w:r w:rsidR="001D6B9B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oury bakery, past</w:t>
            </w:r>
            <w:r w:rsidR="00357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1D6B9B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, savoury pancakes and crêpes, sandwich layer cake, taco shells, crackers, savoury pie</w:t>
            </w:r>
          </w:p>
        </w:tc>
      </w:tr>
      <w:tr w:rsidR="00676AC1" w:rsidRPr="00357442" w14:paraId="17139AC9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0B24FC70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2050" w:type="dxa"/>
            <w:noWrap/>
            <w:hideMark/>
          </w:tcPr>
          <w:p w14:paraId="24F500AC" w14:textId="765AEA15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sta, </w:t>
            </w:r>
            <w:r w:rsidR="00C652E1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e,</w:t>
            </w: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food grain</w:t>
            </w:r>
          </w:p>
        </w:tc>
        <w:tc>
          <w:tcPr>
            <w:tcW w:w="6402" w:type="dxa"/>
            <w:noWrap/>
            <w:hideMark/>
          </w:tcPr>
          <w:p w14:paraId="662791DC" w14:textId="5433B9D2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sta, rice, food grains and </w:t>
            </w:r>
            <w:r w:rsidR="00B96D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t</w:t>
            </w:r>
            <w:r w:rsidR="00BF3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, </w:t>
            </w:r>
            <w:r w:rsidR="00C652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e,</w:t>
            </w:r>
            <w:r w:rsidR="00BF36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food grain </w:t>
            </w: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hes</w:t>
            </w:r>
          </w:p>
        </w:tc>
      </w:tr>
      <w:tr w:rsidR="00676AC1" w:rsidRPr="00357442" w14:paraId="0019E4E8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6625E024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4</w:t>
            </w:r>
          </w:p>
        </w:tc>
        <w:tc>
          <w:tcPr>
            <w:tcW w:w="2050" w:type="dxa"/>
            <w:noWrap/>
            <w:hideMark/>
          </w:tcPr>
          <w:p w14:paraId="5614BE16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d refined</w:t>
            </w:r>
          </w:p>
        </w:tc>
        <w:tc>
          <w:tcPr>
            <w:tcW w:w="6402" w:type="dxa"/>
            <w:noWrap/>
            <w:hideMark/>
          </w:tcPr>
          <w:p w14:paraId="74CD393E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ead refined, soft bread and crisp bread </w:t>
            </w:r>
            <w:r w:rsidR="00D71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</w:t>
            </w: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% fibre</w:t>
            </w:r>
          </w:p>
        </w:tc>
      </w:tr>
      <w:tr w:rsidR="00676AC1" w:rsidRPr="00357442" w14:paraId="3021F5DB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7C6F429D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050" w:type="dxa"/>
            <w:noWrap/>
            <w:hideMark/>
          </w:tcPr>
          <w:p w14:paraId="535B72ED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d fibre-rich</w:t>
            </w:r>
          </w:p>
        </w:tc>
        <w:tc>
          <w:tcPr>
            <w:tcW w:w="6402" w:type="dxa"/>
            <w:noWrap/>
            <w:hideMark/>
          </w:tcPr>
          <w:p w14:paraId="7654D951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d fibre-rich, soft bread and crisp bread &gt;5 % fibre</w:t>
            </w:r>
          </w:p>
        </w:tc>
      </w:tr>
      <w:tr w:rsidR="00676AC1" w:rsidRPr="00357442" w14:paraId="251290E5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21E1AF19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2050" w:type="dxa"/>
            <w:noWrap/>
            <w:hideMark/>
          </w:tcPr>
          <w:p w14:paraId="6A071212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als</w:t>
            </w:r>
          </w:p>
        </w:tc>
        <w:tc>
          <w:tcPr>
            <w:tcW w:w="6402" w:type="dxa"/>
            <w:noWrap/>
            <w:hideMark/>
          </w:tcPr>
          <w:p w14:paraId="2C4D1B06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kfast cereals (hot and cold), porridge and gruel, starch oatmeal</w:t>
            </w:r>
          </w:p>
        </w:tc>
      </w:tr>
      <w:tr w:rsidR="00676AC1" w:rsidRPr="00DA0E54" w14:paraId="5CDB1D01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544D6141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D19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050" w:type="dxa"/>
            <w:noWrap/>
            <w:hideMark/>
          </w:tcPr>
          <w:p w14:paraId="3798E011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et bakery</w:t>
            </w:r>
          </w:p>
        </w:tc>
        <w:tc>
          <w:tcPr>
            <w:tcW w:w="6402" w:type="dxa"/>
            <w:noWrap/>
            <w:hideMark/>
          </w:tcPr>
          <w:p w14:paraId="7ED8C3C3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ns, cookies, cakes</w:t>
            </w:r>
          </w:p>
        </w:tc>
      </w:tr>
      <w:tr w:rsidR="00676AC1" w:rsidRPr="00357442" w14:paraId="1C325F84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5CF4914B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D19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050" w:type="dxa"/>
            <w:noWrap/>
            <w:hideMark/>
          </w:tcPr>
          <w:p w14:paraId="2D76D399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serts</w:t>
            </w:r>
          </w:p>
        </w:tc>
        <w:tc>
          <w:tcPr>
            <w:tcW w:w="6402" w:type="dxa"/>
            <w:noWrap/>
            <w:hideMark/>
          </w:tcPr>
          <w:p w14:paraId="42A056E5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et pie, crumble, chocolate mousse, cheesecake, sweet soups, ice cream, etc.</w:t>
            </w:r>
          </w:p>
        </w:tc>
      </w:tr>
      <w:tr w:rsidR="00676AC1" w:rsidRPr="00357442" w14:paraId="08F36E5F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53871A00" w14:textId="77777777" w:rsidR="00676AC1" w:rsidRPr="00DA0E54" w:rsidRDefault="004D19D6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2050" w:type="dxa"/>
            <w:noWrap/>
            <w:hideMark/>
          </w:tcPr>
          <w:p w14:paraId="00FD640C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et condiments</w:t>
            </w:r>
          </w:p>
        </w:tc>
        <w:tc>
          <w:tcPr>
            <w:tcW w:w="6402" w:type="dxa"/>
            <w:noWrap/>
            <w:hideMark/>
          </w:tcPr>
          <w:p w14:paraId="13F3BF02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gar, syrup, honey and sweeteners, jam, marmalade, sweet cacao powder</w:t>
            </w:r>
          </w:p>
        </w:tc>
      </w:tr>
      <w:tr w:rsidR="00676AC1" w:rsidRPr="00357442" w14:paraId="52531931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7DDDEBCA" w14:textId="77777777" w:rsidR="00676AC1" w:rsidRPr="00DA0E54" w:rsidRDefault="004D19D6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050" w:type="dxa"/>
            <w:noWrap/>
            <w:hideMark/>
          </w:tcPr>
          <w:p w14:paraId="45ABB28F" w14:textId="248B92FD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weets, </w:t>
            </w:r>
            <w:r w:rsidR="00C652E1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dy,</w:t>
            </w: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chocolate</w:t>
            </w:r>
          </w:p>
        </w:tc>
        <w:tc>
          <w:tcPr>
            <w:tcW w:w="6402" w:type="dxa"/>
            <w:noWrap/>
            <w:hideMark/>
          </w:tcPr>
          <w:p w14:paraId="66EDF815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ets, candy, candy bars, chocolate</w:t>
            </w:r>
          </w:p>
        </w:tc>
      </w:tr>
      <w:tr w:rsidR="00676AC1" w:rsidRPr="00DA0E54" w14:paraId="480F1927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58FA454A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D19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050" w:type="dxa"/>
            <w:noWrap/>
            <w:hideMark/>
          </w:tcPr>
          <w:p w14:paraId="14411595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ps</w:t>
            </w:r>
          </w:p>
        </w:tc>
        <w:tc>
          <w:tcPr>
            <w:tcW w:w="6402" w:type="dxa"/>
            <w:noWrap/>
            <w:hideMark/>
          </w:tcPr>
          <w:p w14:paraId="1FE5A59C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ps, broth</w:t>
            </w:r>
          </w:p>
        </w:tc>
      </w:tr>
      <w:tr w:rsidR="00676AC1" w:rsidRPr="00357442" w14:paraId="312A6C3F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0644D1F3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D19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050" w:type="dxa"/>
            <w:noWrap/>
            <w:hideMark/>
          </w:tcPr>
          <w:p w14:paraId="19371685" w14:textId="12E66C81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uces, </w:t>
            </w:r>
            <w:r w:rsidR="00C652E1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essings,</w:t>
            </w: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condiment</w:t>
            </w:r>
          </w:p>
        </w:tc>
        <w:tc>
          <w:tcPr>
            <w:tcW w:w="6402" w:type="dxa"/>
            <w:noWrap/>
            <w:hideMark/>
          </w:tcPr>
          <w:p w14:paraId="7167AB7A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uces, dressings, aioli, coleslaw, mayonnaise salads, ketchup, HP sauce</w:t>
            </w:r>
          </w:p>
        </w:tc>
      </w:tr>
      <w:tr w:rsidR="00676AC1" w:rsidRPr="00357442" w14:paraId="3F875DC0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4387695B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D19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050" w:type="dxa"/>
            <w:noWrap/>
            <w:hideMark/>
          </w:tcPr>
          <w:p w14:paraId="3CE191F0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garine</w:t>
            </w:r>
          </w:p>
        </w:tc>
        <w:tc>
          <w:tcPr>
            <w:tcW w:w="6402" w:type="dxa"/>
            <w:noWrap/>
            <w:hideMark/>
          </w:tcPr>
          <w:p w14:paraId="34A881C6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 margarine and soft margarine for cooking, including butter</w:t>
            </w:r>
            <w:r w:rsidR="005030AA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d</w:t>
            </w:r>
          </w:p>
        </w:tc>
      </w:tr>
      <w:tr w:rsidR="00676AC1" w:rsidRPr="00DA0E54" w14:paraId="6DA0D6CE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472459E7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D19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050" w:type="dxa"/>
            <w:noWrap/>
            <w:hideMark/>
          </w:tcPr>
          <w:p w14:paraId="5899D3E0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tter</w:t>
            </w:r>
          </w:p>
        </w:tc>
        <w:tc>
          <w:tcPr>
            <w:tcW w:w="6402" w:type="dxa"/>
            <w:noWrap/>
            <w:hideMark/>
          </w:tcPr>
          <w:p w14:paraId="206213DD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tter, lard</w:t>
            </w:r>
          </w:p>
        </w:tc>
      </w:tr>
      <w:tr w:rsidR="00676AC1" w:rsidRPr="00DA0E54" w14:paraId="5CF95FE7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4E5D8EA7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D19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050" w:type="dxa"/>
            <w:noWrap/>
            <w:hideMark/>
          </w:tcPr>
          <w:p w14:paraId="76367335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 oil</w:t>
            </w:r>
          </w:p>
        </w:tc>
        <w:tc>
          <w:tcPr>
            <w:tcW w:w="6402" w:type="dxa"/>
            <w:noWrap/>
            <w:hideMark/>
          </w:tcPr>
          <w:p w14:paraId="21EEB097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 oils</w:t>
            </w:r>
          </w:p>
        </w:tc>
      </w:tr>
      <w:tr w:rsidR="00676AC1" w:rsidRPr="00357442" w14:paraId="06A8E2E3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65E112F5" w14:textId="77777777" w:rsidR="00676AC1" w:rsidRPr="00DA0E54" w:rsidRDefault="004D19D6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2050" w:type="dxa"/>
            <w:noWrap/>
            <w:hideMark/>
          </w:tcPr>
          <w:p w14:paraId="06A12C61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ice</w:t>
            </w:r>
          </w:p>
        </w:tc>
        <w:tc>
          <w:tcPr>
            <w:tcW w:w="6402" w:type="dxa"/>
            <w:noWrap/>
            <w:hideMark/>
          </w:tcPr>
          <w:p w14:paraId="703043E0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 and vegetable juices including pure fruit shots</w:t>
            </w:r>
          </w:p>
        </w:tc>
      </w:tr>
      <w:tr w:rsidR="00676AC1" w:rsidRPr="00DA0E54" w14:paraId="4DDA1BC2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1814D158" w14:textId="77777777" w:rsidR="00676AC1" w:rsidRPr="00DA0E54" w:rsidRDefault="004D19D6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2050" w:type="dxa"/>
            <w:noWrap/>
            <w:hideMark/>
          </w:tcPr>
          <w:p w14:paraId="71AFDD41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ffee</w:t>
            </w:r>
          </w:p>
        </w:tc>
        <w:tc>
          <w:tcPr>
            <w:tcW w:w="6402" w:type="dxa"/>
            <w:noWrap/>
            <w:hideMark/>
          </w:tcPr>
          <w:p w14:paraId="02C800FA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ffee</w:t>
            </w:r>
          </w:p>
        </w:tc>
      </w:tr>
      <w:tr w:rsidR="00676AC1" w:rsidRPr="00DA0E54" w14:paraId="3E833198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4367D05F" w14:textId="77777777" w:rsidR="00676AC1" w:rsidRPr="00DA0E54" w:rsidRDefault="004D19D6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2050" w:type="dxa"/>
            <w:noWrap/>
            <w:hideMark/>
          </w:tcPr>
          <w:p w14:paraId="00B1B6C4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a</w:t>
            </w:r>
          </w:p>
        </w:tc>
        <w:tc>
          <w:tcPr>
            <w:tcW w:w="6402" w:type="dxa"/>
            <w:noWrap/>
            <w:hideMark/>
          </w:tcPr>
          <w:p w14:paraId="3CBD200C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a</w:t>
            </w:r>
          </w:p>
        </w:tc>
      </w:tr>
      <w:tr w:rsidR="00676AC1" w:rsidRPr="00357442" w14:paraId="7C73B7E1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4A12733A" w14:textId="77777777" w:rsidR="00676AC1" w:rsidRPr="00DA0E54" w:rsidRDefault="004D19D6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2050" w:type="dxa"/>
            <w:noWrap/>
            <w:hideMark/>
          </w:tcPr>
          <w:p w14:paraId="40DB5E33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a</w:t>
            </w:r>
          </w:p>
        </w:tc>
        <w:tc>
          <w:tcPr>
            <w:tcW w:w="6402" w:type="dxa"/>
            <w:noWrap/>
            <w:hideMark/>
          </w:tcPr>
          <w:p w14:paraId="3AB9941C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a, lemonade, sports and energy drinks, non-alcoholic cider, regular and light</w:t>
            </w:r>
          </w:p>
        </w:tc>
      </w:tr>
      <w:tr w:rsidR="00676AC1" w:rsidRPr="00357442" w14:paraId="47265133" w14:textId="77777777" w:rsidTr="006B395F">
        <w:trPr>
          <w:trHeight w:val="310"/>
        </w:trPr>
        <w:tc>
          <w:tcPr>
            <w:tcW w:w="610" w:type="dxa"/>
            <w:noWrap/>
            <w:hideMark/>
          </w:tcPr>
          <w:p w14:paraId="7E623E67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4D19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50" w:type="dxa"/>
            <w:noWrap/>
            <w:hideMark/>
          </w:tcPr>
          <w:p w14:paraId="1A00E570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ic beverages</w:t>
            </w:r>
          </w:p>
        </w:tc>
        <w:tc>
          <w:tcPr>
            <w:tcW w:w="6402" w:type="dxa"/>
            <w:noWrap/>
            <w:hideMark/>
          </w:tcPr>
          <w:p w14:paraId="2F6EC272" w14:textId="77777777"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ne, beer, alcoholic cider, drinks, spirits, liqueur ≥1 % alcohol</w:t>
            </w:r>
          </w:p>
        </w:tc>
      </w:tr>
    </w:tbl>
    <w:p w14:paraId="2405FDCD" w14:textId="77777777" w:rsidR="00D33900" w:rsidRPr="00093BFA" w:rsidRDefault="00D33900" w:rsidP="00D3390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sv-SE"/>
        </w:rPr>
      </w:pPr>
      <w:r w:rsidRPr="00093BFA">
        <w:rPr>
          <w:rFonts w:ascii="Times New Roman" w:hAnsi="Times New Roman" w:cs="Times New Roman"/>
          <w:sz w:val="20"/>
          <w:szCs w:val="20"/>
          <w:lang w:val="en-GB"/>
        </w:rPr>
        <w:lastRenderedPageBreak/>
        <w:t>*</w:t>
      </w:r>
      <w:r w:rsidRPr="00093BF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sv-SE"/>
        </w:rPr>
        <w:t xml:space="preserve"> Keyhole is the Swedish National Food Agency-labelling scheme, which guides healthy food choices. For milk and yogurt to meet the criteria for the Keyhole, fat content has to be limited to a maximum of 0.7%, and for flavoured products there is an additional limit for sugars with a maximum of 9 %.</w:t>
      </w:r>
    </w:p>
    <w:p w14:paraId="14E66702" w14:textId="77777777" w:rsidR="00676AC1" w:rsidRPr="00DA0E54" w:rsidRDefault="00676AC1" w:rsidP="00114E2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76AC1" w:rsidRPr="00DA0E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AC1"/>
    <w:rsid w:val="00093BFA"/>
    <w:rsid w:val="00114E21"/>
    <w:rsid w:val="001D6B9B"/>
    <w:rsid w:val="001F7164"/>
    <w:rsid w:val="00214ADD"/>
    <w:rsid w:val="002945F3"/>
    <w:rsid w:val="00357442"/>
    <w:rsid w:val="00393F74"/>
    <w:rsid w:val="004D19D6"/>
    <w:rsid w:val="005030AA"/>
    <w:rsid w:val="00620769"/>
    <w:rsid w:val="00672B37"/>
    <w:rsid w:val="00676AC1"/>
    <w:rsid w:val="006B1D11"/>
    <w:rsid w:val="006B395F"/>
    <w:rsid w:val="00716061"/>
    <w:rsid w:val="00803340"/>
    <w:rsid w:val="008A08E2"/>
    <w:rsid w:val="00987ADE"/>
    <w:rsid w:val="00A17B0B"/>
    <w:rsid w:val="00A45A44"/>
    <w:rsid w:val="00B4283D"/>
    <w:rsid w:val="00B9389A"/>
    <w:rsid w:val="00B96D83"/>
    <w:rsid w:val="00BF363F"/>
    <w:rsid w:val="00C45DB6"/>
    <w:rsid w:val="00C652E1"/>
    <w:rsid w:val="00C970B7"/>
    <w:rsid w:val="00CD2C35"/>
    <w:rsid w:val="00D33900"/>
    <w:rsid w:val="00D71D7A"/>
    <w:rsid w:val="00DA0E54"/>
    <w:rsid w:val="00E01548"/>
    <w:rsid w:val="00FA4B3E"/>
    <w:rsid w:val="00FB7264"/>
    <w:rsid w:val="00FD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09E81"/>
  <w15:chartTrackingRefBased/>
  <w15:docId w15:val="{834408EE-EBFD-4C24-A5C9-2F868DB99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76A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7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06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amuelsson</dc:creator>
  <cp:keywords/>
  <dc:description/>
  <cp:lastModifiedBy>Jessica Samuelsson</cp:lastModifiedBy>
  <cp:revision>24</cp:revision>
  <dcterms:created xsi:type="dcterms:W3CDTF">2020-11-16T14:32:00Z</dcterms:created>
  <dcterms:modified xsi:type="dcterms:W3CDTF">2021-06-14T07:02:00Z</dcterms:modified>
</cp:coreProperties>
</file>